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CAC9E" w14:textId="77777777" w:rsidR="00654454" w:rsidRDefault="00654454" w:rsidP="00654454">
      <w:pPr>
        <w:rPr>
          <w:rFonts w:eastAsia="SimSun"/>
          <w:b/>
          <w:bCs/>
        </w:rPr>
      </w:pPr>
      <w:bookmarkStart w:id="0" w:name="OLE_LINK2"/>
      <w:r>
        <w:rPr>
          <w:rFonts w:ascii="Times New Roman" w:eastAsia="SimSun" w:hAnsi="Times New Roman" w:hint="eastAsia"/>
          <w:b/>
          <w:bCs/>
          <w:sz w:val="24"/>
        </w:rPr>
        <w:t xml:space="preserve">S2 Table: </w:t>
      </w:r>
      <w:r>
        <w:rPr>
          <w:rFonts w:ascii="Times New Roman" w:eastAsia="Times New Roman" w:hAnsi="Times New Roman"/>
          <w:b/>
          <w:bCs/>
          <w:sz w:val="24"/>
        </w:rPr>
        <w:t xml:space="preserve">Primer sequences used </w:t>
      </w:r>
      <w:r>
        <w:rPr>
          <w:rFonts w:ascii="Times New Roman" w:eastAsia="SimSun" w:hAnsi="Times New Roman" w:hint="eastAsia"/>
          <w:b/>
          <w:bCs/>
          <w:sz w:val="24"/>
        </w:rPr>
        <w:t>in this study</w:t>
      </w:r>
    </w:p>
    <w:bookmarkEnd w:id="0"/>
    <w:p w14:paraId="3637112D" w14:textId="77777777" w:rsidR="00654454" w:rsidRDefault="00654454" w:rsidP="00654454">
      <w:pPr>
        <w:jc w:val="center"/>
        <w:rPr>
          <w:rFonts w:ascii="Times New Roman" w:hAnsi="Times New Roman"/>
          <w:b/>
        </w:rPr>
      </w:pPr>
    </w:p>
    <w:tbl>
      <w:tblPr>
        <w:tblStyle w:val="TableGrid"/>
        <w:tblW w:w="9128" w:type="dxa"/>
        <w:tblInd w:w="13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3962"/>
        <w:gridCol w:w="3949"/>
      </w:tblGrid>
      <w:tr w:rsidR="00654454" w14:paraId="148AD901" w14:textId="77777777" w:rsidTr="002D059F">
        <w:trPr>
          <w:trHeight w:val="362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AB4C6" w14:textId="77777777" w:rsidR="00654454" w:rsidRDefault="00654454" w:rsidP="002D059F">
            <w:pPr>
              <w:rPr>
                <w:rFonts w:eastAsia="SimSun"/>
                <w:szCs w:val="21"/>
              </w:rPr>
            </w:pPr>
            <w:bookmarkStart w:id="1" w:name="OLE_LINK66" w:colFirst="0" w:colLast="2"/>
            <w:r>
              <w:rPr>
                <w:rFonts w:hint="eastAsia"/>
              </w:rPr>
              <w:t>Gene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6106F" w14:textId="77777777" w:rsidR="00654454" w:rsidRDefault="00654454" w:rsidP="002D059F">
            <w:pPr>
              <w:ind w:firstLineChars="500" w:firstLine="1050"/>
              <w:rPr>
                <w:rFonts w:eastAsia="SimSun"/>
                <w:szCs w:val="21"/>
              </w:rPr>
            </w:pPr>
            <w:r>
              <w:rPr>
                <w:rFonts w:hint="eastAsia"/>
                <w:lang w:val="en-US"/>
              </w:rPr>
              <w:t>Forward</w:t>
            </w:r>
            <w:r>
              <w:t xml:space="preserve"> (5’-3’)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13995" w14:textId="77777777" w:rsidR="00654454" w:rsidRDefault="00654454" w:rsidP="002D059F">
            <w:pPr>
              <w:ind w:firstLineChars="400" w:firstLine="840"/>
              <w:rPr>
                <w:rFonts w:eastAsia="SimSun"/>
                <w:szCs w:val="21"/>
              </w:rPr>
            </w:pPr>
            <w:r>
              <w:rPr>
                <w:rFonts w:hint="eastAsia"/>
                <w:lang w:val="en-US"/>
              </w:rPr>
              <w:t>Reverse</w:t>
            </w:r>
            <w:r>
              <w:t xml:space="preserve"> (5’-3’)</w:t>
            </w:r>
          </w:p>
        </w:tc>
      </w:tr>
      <w:tr w:rsidR="00654454" w14:paraId="70797F16" w14:textId="77777777" w:rsidTr="002D059F">
        <w:trPr>
          <w:trHeight w:val="408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3C6F8" w14:textId="77777777" w:rsidR="00654454" w:rsidRDefault="00654454" w:rsidP="002D059F">
            <w:pPr>
              <w:jc w:val="left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NLRC1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4D622" w14:textId="77777777" w:rsidR="00654454" w:rsidRDefault="00654454" w:rsidP="002D059F">
            <w:pPr>
              <w:ind w:firstLineChars="100" w:firstLine="210"/>
              <w:jc w:val="left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GCTTCAGCCCCCAAAGAT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7BF7A" w14:textId="77777777" w:rsidR="00654454" w:rsidRDefault="00654454" w:rsidP="002D059F">
            <w:pPr>
              <w:ind w:firstLineChars="100" w:firstLine="210"/>
              <w:jc w:val="left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TTGTCCAAGAGAGGGTCCAC</w:t>
            </w:r>
          </w:p>
        </w:tc>
      </w:tr>
      <w:tr w:rsidR="00654454" w14:paraId="3F1FD6CF" w14:textId="77777777" w:rsidTr="002D059F">
        <w:trPr>
          <w:trHeight w:val="37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00D720C" w14:textId="77777777" w:rsidR="00654454" w:rsidRDefault="00654454" w:rsidP="002D059F">
            <w:pPr>
              <w:jc w:val="left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NLRC3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1EDCDE00" w14:textId="77777777" w:rsidR="00654454" w:rsidRDefault="00654454" w:rsidP="002D059F">
            <w:pPr>
              <w:ind w:firstLineChars="100" w:firstLine="210"/>
              <w:jc w:val="left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GCTGAACTTGAGCAACAACG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1A3D5CDA" w14:textId="77777777" w:rsidR="00654454" w:rsidRDefault="00654454" w:rsidP="002D059F">
            <w:pPr>
              <w:ind w:firstLineChars="100" w:firstLine="210"/>
              <w:jc w:val="left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CACCCAACTGTAGGCTCTGC</w:t>
            </w:r>
          </w:p>
        </w:tc>
      </w:tr>
      <w:tr w:rsidR="00654454" w14:paraId="711C42E5" w14:textId="77777777" w:rsidTr="002D059F">
        <w:trPr>
          <w:trHeight w:val="37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380A535" w14:textId="77777777" w:rsidR="00654454" w:rsidRDefault="00654454" w:rsidP="002D059F">
            <w:pPr>
              <w:jc w:val="left"/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  <w:lang w:val="en-US"/>
              </w:rPr>
              <w:t>NLRC4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394EAC35" w14:textId="77777777" w:rsidR="00654454" w:rsidRDefault="00654454" w:rsidP="002D059F">
            <w:pPr>
              <w:ind w:firstLineChars="100" w:firstLine="210"/>
              <w:jc w:val="left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GCCGGAAGTGAAGCTCTA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1A3151CF" w14:textId="77777777" w:rsidR="00654454" w:rsidRDefault="00654454" w:rsidP="002D059F">
            <w:pPr>
              <w:ind w:firstLineChars="100" w:firstLine="210"/>
              <w:jc w:val="left"/>
              <w:rPr>
                <w:rFonts w:eastAsia="SimSun"/>
                <w:szCs w:val="21"/>
              </w:rPr>
            </w:pPr>
            <w:r>
              <w:rPr>
                <w:rFonts w:eastAsia="Times New Roman"/>
                <w:szCs w:val="21"/>
              </w:rPr>
              <w:t>CCCCTCCAGTTGCTTCAG</w:t>
            </w:r>
          </w:p>
        </w:tc>
      </w:tr>
      <w:tr w:rsidR="00654454" w14:paraId="289FC5D9" w14:textId="77777777" w:rsidTr="002D059F">
        <w:trPr>
          <w:trHeight w:val="37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43F3D15" w14:textId="77777777" w:rsidR="00654454" w:rsidRDefault="00654454" w:rsidP="002D059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AIM2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69172C10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TGGAAACCAGAGCAAAACAA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39024F0F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TGGGCTTTGCAGCCTTAATA</w:t>
            </w:r>
          </w:p>
        </w:tc>
      </w:tr>
      <w:tr w:rsidR="00654454" w14:paraId="7A338360" w14:textId="77777777" w:rsidTr="002D059F">
        <w:trPr>
          <w:trHeight w:val="37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475CFAE" w14:textId="77777777" w:rsidR="00654454" w:rsidRDefault="00654454" w:rsidP="002D059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NOD2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06AD0262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  <w:lang w:val="en-US"/>
              </w:rPr>
              <w:t>TAAGAATGCCCGCAAGGTG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3641179C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  <w:lang w:val="en-US"/>
              </w:rPr>
              <w:t>GCAGAAAGTGCCGCAGGAT</w:t>
            </w:r>
          </w:p>
        </w:tc>
      </w:tr>
      <w:tr w:rsidR="00654454" w14:paraId="1B6D7C5A" w14:textId="77777777" w:rsidTr="002D059F">
        <w:trPr>
          <w:trHeight w:val="37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543F38F" w14:textId="77777777" w:rsidR="00654454" w:rsidRDefault="00654454" w:rsidP="002D059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ASC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3AE38E30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GACAGTACCAGGCAGTTCG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46D2AE17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GTCACCAAGTAGGGCTGTGT</w:t>
            </w:r>
          </w:p>
        </w:tc>
      </w:tr>
      <w:tr w:rsidR="00654454" w14:paraId="1E5C18BD" w14:textId="77777777" w:rsidTr="002D059F">
        <w:trPr>
          <w:trHeight w:val="37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24853EC" w14:textId="77777777" w:rsidR="00654454" w:rsidRDefault="00654454" w:rsidP="002D059F">
            <w:pPr>
              <w:jc w:val="left"/>
              <w:rPr>
                <w:sz w:val="18"/>
                <w:szCs w:val="18"/>
              </w:rPr>
            </w:pPr>
            <w:bookmarkStart w:id="2" w:name="OLE_LINK67"/>
            <w:r>
              <w:rPr>
                <w:rFonts w:hint="eastAsia"/>
                <w:sz w:val="18"/>
                <w:szCs w:val="18"/>
                <w:lang w:val="en-US"/>
              </w:rPr>
              <w:t>Caspase-1</w:t>
            </w:r>
            <w:bookmarkEnd w:id="2"/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3BC86CA9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ACATCTTTCTCCGAGGGTTG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12FD66C4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CACCTCTTTCACCATCTCCAG</w:t>
            </w:r>
          </w:p>
        </w:tc>
      </w:tr>
      <w:tr w:rsidR="00654454" w14:paraId="78D7D1A3" w14:textId="77777777" w:rsidTr="002D059F">
        <w:trPr>
          <w:trHeight w:val="37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E2DD297" w14:textId="77777777" w:rsidR="00654454" w:rsidRDefault="00654454" w:rsidP="002D059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Caspase-4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4EF4D315" w14:textId="77777777" w:rsidR="00654454" w:rsidRDefault="00654454" w:rsidP="002D059F">
            <w:pPr>
              <w:ind w:firstLineChars="100" w:firstLine="210"/>
              <w:rPr>
                <w:szCs w:val="21"/>
              </w:rPr>
            </w:pPr>
            <w:r>
              <w:t>AAAGGAGAGAAACAACCGCACAC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21529982" w14:textId="77777777" w:rsidR="00654454" w:rsidRDefault="00654454" w:rsidP="002D059F">
            <w:pPr>
              <w:ind w:firstLineChars="100" w:firstLine="210"/>
              <w:rPr>
                <w:szCs w:val="21"/>
              </w:rPr>
            </w:pPr>
            <w:r>
              <w:t>TCGGAGGCAGATGGTCAAAC</w:t>
            </w:r>
          </w:p>
        </w:tc>
      </w:tr>
      <w:tr w:rsidR="00654454" w14:paraId="1994FB49" w14:textId="77777777" w:rsidTr="002D059F">
        <w:trPr>
          <w:trHeight w:val="37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A924A03" w14:textId="77777777" w:rsidR="00654454" w:rsidRDefault="00654454" w:rsidP="002D059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IL-1β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292E08DE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GAGTCTGCACAGTTCCCCAA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6616F3D4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TGTCCCGACCATTGCTGTT</w:t>
            </w:r>
          </w:p>
        </w:tc>
      </w:tr>
      <w:tr w:rsidR="00654454" w14:paraId="03EFAF07" w14:textId="77777777" w:rsidTr="002D059F">
        <w:trPr>
          <w:trHeight w:val="37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378EF3F" w14:textId="77777777" w:rsidR="00654454" w:rsidRDefault="00654454" w:rsidP="002D059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IL-6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517F018D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AdvOT596495f2"/>
                <w:szCs w:val="21"/>
              </w:rPr>
              <w:t>TAGTCCTTCCTACCCCAATTT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106B6ADF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AdvOT596495f2"/>
                <w:szCs w:val="21"/>
              </w:rPr>
              <w:t>TTGGTCCTTAGCCACTCCTTC</w:t>
            </w:r>
          </w:p>
        </w:tc>
      </w:tr>
      <w:tr w:rsidR="00654454" w14:paraId="4C8BD555" w14:textId="77777777" w:rsidTr="002D059F">
        <w:trPr>
          <w:trHeight w:val="37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D1A53FF" w14:textId="77777777" w:rsidR="00654454" w:rsidRDefault="00654454" w:rsidP="002D059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IL-18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161516CF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CCTGATATCGACCGAACAGC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4218CD61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CCTTCCATCCTTCACAGATAGG</w:t>
            </w:r>
          </w:p>
        </w:tc>
      </w:tr>
      <w:tr w:rsidR="00654454" w14:paraId="7C034FD1" w14:textId="77777777" w:rsidTr="002D059F">
        <w:trPr>
          <w:trHeight w:val="372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B840894" w14:textId="77777777" w:rsidR="00654454" w:rsidRDefault="00654454" w:rsidP="002D059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TNF-α</w:t>
            </w: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</w:tcPr>
          <w:p w14:paraId="0349E26C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AdvOT863180fb"/>
                <w:szCs w:val="21"/>
              </w:rPr>
              <w:t>GCTGCACTTTGGAGTGATCG</w:t>
            </w:r>
          </w:p>
        </w:tc>
        <w:tc>
          <w:tcPr>
            <w:tcW w:w="3949" w:type="dxa"/>
            <w:tcBorders>
              <w:top w:val="nil"/>
              <w:left w:val="nil"/>
              <w:bottom w:val="nil"/>
              <w:right w:val="nil"/>
            </w:tcBorders>
          </w:tcPr>
          <w:p w14:paraId="447FF5BE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AdvOT863180fb"/>
                <w:szCs w:val="21"/>
              </w:rPr>
              <w:t>TCAGCTTGAGGGTTTGCTACA</w:t>
            </w:r>
          </w:p>
        </w:tc>
      </w:tr>
      <w:tr w:rsidR="00654454" w14:paraId="54C6DB56" w14:textId="77777777" w:rsidTr="002D059F">
        <w:trPr>
          <w:trHeight w:val="372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9F4F2" w14:textId="77777777" w:rsidR="00654454" w:rsidRDefault="00654454" w:rsidP="002D059F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GAPDH</w:t>
            </w:r>
          </w:p>
        </w:tc>
        <w:tc>
          <w:tcPr>
            <w:tcW w:w="3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6B0AB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TCAAGAAGGTGGTGAAGCAG</w:t>
            </w:r>
          </w:p>
        </w:tc>
        <w:tc>
          <w:tcPr>
            <w:tcW w:w="3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47845" w14:textId="77777777" w:rsidR="00654454" w:rsidRDefault="00654454" w:rsidP="002D059F">
            <w:pPr>
              <w:ind w:firstLineChars="100" w:firstLine="21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AGGTGGAAGAATGGGAGTTG</w:t>
            </w:r>
          </w:p>
        </w:tc>
      </w:tr>
      <w:bookmarkEnd w:id="1"/>
    </w:tbl>
    <w:p w14:paraId="6BD95E23" w14:textId="77777777" w:rsidR="00654454" w:rsidRDefault="00654454" w:rsidP="00654454"/>
    <w:p w14:paraId="0CFD5423" w14:textId="77777777" w:rsidR="00654454" w:rsidRDefault="00654454" w:rsidP="00654454"/>
    <w:p w14:paraId="6D917A16" w14:textId="77777777" w:rsidR="00654454" w:rsidRDefault="00654454" w:rsidP="00654454"/>
    <w:p w14:paraId="010580C0" w14:textId="77777777" w:rsidR="00654454" w:rsidRDefault="00654454" w:rsidP="00654454"/>
    <w:p w14:paraId="4B2908CF" w14:textId="77777777" w:rsidR="00654454" w:rsidRDefault="00654454" w:rsidP="00654454"/>
    <w:p w14:paraId="0043DCD9" w14:textId="77777777" w:rsidR="00654454" w:rsidRDefault="00654454" w:rsidP="00654454"/>
    <w:p w14:paraId="467C2223" w14:textId="77777777" w:rsidR="00654454" w:rsidRDefault="00654454" w:rsidP="00654454"/>
    <w:p w14:paraId="23366020" w14:textId="77777777" w:rsidR="00654454" w:rsidRDefault="00654454" w:rsidP="00654454"/>
    <w:sectPr w:rsidR="00654454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AdvOT863180f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54454"/>
    <w:rsid w:val="001F5D6B"/>
    <w:rsid w:val="00605B74"/>
    <w:rsid w:val="0065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E5511"/>
  <w15:chartTrackingRefBased/>
  <w15:docId w15:val="{EA56BFFF-92A7-4797-A539-32C1835F5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454"/>
    <w:pPr>
      <w:widowControl w:val="0"/>
      <w:spacing w:after="160" w:line="259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54454"/>
    <w:pPr>
      <w:spacing w:after="160" w:line="259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14T02:15:00Z</dcterms:created>
  <dcterms:modified xsi:type="dcterms:W3CDTF">2020-08-14T02:16:00Z</dcterms:modified>
</cp:coreProperties>
</file>